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6340A" w14:textId="77777777" w:rsidR="00277506" w:rsidRDefault="00D40FBA">
      <w:pPr>
        <w:spacing w:after="0"/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S1 Table. </w:t>
      </w:r>
      <w:r>
        <w:rPr>
          <w:rFonts w:ascii="Times New Roman" w:eastAsia="Times New Roman" w:hAnsi="Times New Roman" w:cs="Times New Roman"/>
        </w:rPr>
        <w:t xml:space="preserve">Pairwise structural comparison between HsOSTα and MmOSTα </w:t>
      </w:r>
    </w:p>
    <w:p w14:paraId="25E7116A" w14:textId="77777777" w:rsidR="00277506" w:rsidRDefault="00D40FBA">
      <w:pPr>
        <w:spacing w:after="78"/>
      </w:pPr>
      <w:r>
        <w:rPr>
          <w:rFonts w:ascii="Times New Roman" w:eastAsia="Times New Roman" w:hAnsi="Times New Roman" w:cs="Times New Roman"/>
          <w:sz w:val="16"/>
        </w:rPr>
        <w:t xml:space="preserve"> </w:t>
      </w:r>
    </w:p>
    <w:p w14:paraId="2C93E8AD" w14:textId="77777777" w:rsidR="00277506" w:rsidRDefault="00D40FBA">
      <w:pPr>
        <w:tabs>
          <w:tab w:val="center" w:pos="546"/>
          <w:tab w:val="center" w:pos="5055"/>
        </w:tabs>
        <w:spacing w:after="1009" w:line="861" w:lineRule="auto"/>
      </w:pPr>
      <w:r>
        <w:tab/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ab/>
      </w:r>
      <w:r>
        <w:rPr>
          <w:rFonts w:ascii="Times New Roman" w:eastAsia="Times New Roman" w:hAnsi="Times New Roman" w:cs="Times New Roman"/>
          <w:b/>
          <w:sz w:val="20"/>
        </w:rPr>
        <w:t>Top 10 models of HsOSTα</w:t>
      </w:r>
      <w:r>
        <w:rPr>
          <w:rFonts w:ascii="Times New Roman" w:eastAsia="Times New Roman" w:hAnsi="Times New Roman" w:cs="Times New Roman"/>
          <w:b/>
          <w:color w:val="D0CECE"/>
          <w:sz w:val="20"/>
        </w:rPr>
        <w:t xml:space="preserve"> </w:t>
      </w:r>
    </w:p>
    <w:tbl>
      <w:tblPr>
        <w:tblStyle w:val="TableGrid"/>
        <w:tblpPr w:vertAnchor="text" w:tblpX="1087" w:tblpY="-1481"/>
        <w:tblOverlap w:val="never"/>
        <w:tblW w:w="7937" w:type="dxa"/>
        <w:tblInd w:w="0" w:type="dxa"/>
        <w:tblCellMar>
          <w:top w:w="51" w:type="dxa"/>
          <w:left w:w="105" w:type="dxa"/>
          <w:bottom w:w="0" w:type="dxa"/>
          <w:right w:w="50" w:type="dxa"/>
        </w:tblCellMar>
        <w:tblLook w:val="04A0" w:firstRow="1" w:lastRow="0" w:firstColumn="1" w:lastColumn="0" w:noHBand="0" w:noVBand="1"/>
      </w:tblPr>
      <w:tblGrid>
        <w:gridCol w:w="1083"/>
        <w:gridCol w:w="665"/>
        <w:gridCol w:w="680"/>
        <w:gridCol w:w="676"/>
        <w:gridCol w:w="679"/>
        <w:gridCol w:w="677"/>
        <w:gridCol w:w="680"/>
        <w:gridCol w:w="681"/>
        <w:gridCol w:w="675"/>
        <w:gridCol w:w="680"/>
        <w:gridCol w:w="761"/>
      </w:tblGrid>
      <w:tr w:rsidR="00277506" w14:paraId="29D90B0B" w14:textId="77777777">
        <w:trPr>
          <w:trHeight w:val="329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2052C" w14:textId="77777777" w:rsidR="00277506" w:rsidRDefault="00D40FBA">
            <w:pPr>
              <w:spacing w:after="0"/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odel No.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29D380A" w14:textId="77777777" w:rsidR="00277506" w:rsidRDefault="00D40FBA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>No. 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47B7CF2" w14:textId="77777777" w:rsidR="00277506" w:rsidRDefault="00D40FBA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>No. 2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4"/>
              </w:rPr>
              <w:t xml:space="preserve"> 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0753B49" w14:textId="77777777" w:rsidR="00277506" w:rsidRDefault="00D40FBA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>No. 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C705B86" w14:textId="77777777" w:rsidR="00277506" w:rsidRDefault="00D40FBA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sz w:val="20"/>
              </w:rPr>
              <w:t>No. 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41532" w14:textId="77777777" w:rsidR="00277506" w:rsidRDefault="00D40FBA">
            <w:pPr>
              <w:spacing w:after="0"/>
              <w:ind w:left="6"/>
            </w:pPr>
            <w:r>
              <w:rPr>
                <w:rFonts w:ascii="Times New Roman" w:eastAsia="Times New Roman" w:hAnsi="Times New Roman" w:cs="Times New Roman"/>
                <w:sz w:val="20"/>
              </w:rPr>
              <w:t>No. 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E001F" w14:textId="77777777" w:rsidR="00277506" w:rsidRDefault="00D40FBA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sz w:val="20"/>
              </w:rPr>
              <w:t>No. 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780C0" w14:textId="77777777" w:rsidR="00277506" w:rsidRDefault="00D40FBA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sz w:val="20"/>
              </w:rPr>
              <w:t>No. 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31747" w14:textId="77777777" w:rsidR="00277506" w:rsidRDefault="00D40FBA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>No. 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0A3E2" w14:textId="77777777" w:rsidR="00277506" w:rsidRDefault="00D40FBA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sz w:val="20"/>
              </w:rPr>
              <w:t>No. 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BEB93" w14:textId="77777777" w:rsidR="00277506" w:rsidRDefault="00D40FBA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No. 1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77506" w14:paraId="7FE0028E" w14:textId="77777777">
        <w:trPr>
          <w:trHeight w:val="335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6897805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1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E152E" w14:textId="77777777" w:rsidR="00277506" w:rsidRDefault="00D40FBA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0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F7CDA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59 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56354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066D5" w14:textId="77777777" w:rsidR="00277506" w:rsidRDefault="00D40FBA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4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5C0A3" w14:textId="77777777" w:rsidR="00277506" w:rsidRDefault="00D40FBA">
            <w:pPr>
              <w:spacing w:after="0"/>
              <w:ind w:right="5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5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BFD17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1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926F5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7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86968" w14:textId="77777777" w:rsidR="00277506" w:rsidRDefault="00D40FBA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0A3E7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54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CCF0D" w14:textId="77777777" w:rsidR="00277506" w:rsidRDefault="00D40FBA">
            <w:pPr>
              <w:spacing w:after="0"/>
              <w:ind w:right="6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4 </w:t>
            </w:r>
          </w:p>
        </w:tc>
      </w:tr>
      <w:tr w:rsidR="00277506" w14:paraId="56E627DD" w14:textId="77777777">
        <w:trPr>
          <w:trHeight w:val="330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FCF03D0" w14:textId="77777777" w:rsidR="00277506" w:rsidRDefault="00D40FBA">
            <w:pPr>
              <w:spacing w:after="0"/>
              <w:ind w:right="62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>No. 2</w:t>
            </w: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210B6" w14:textId="77777777" w:rsidR="00277506" w:rsidRDefault="00D40FBA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1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80144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 xml:space="preserve">0.85 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55DCD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1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C61FB" w14:textId="77777777" w:rsidR="00277506" w:rsidRDefault="00D40FBA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3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7B239" w14:textId="77777777" w:rsidR="00277506" w:rsidRDefault="00D40FBA">
            <w:pPr>
              <w:spacing w:after="0"/>
              <w:ind w:right="5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0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D1EF5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5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9665B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1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8AA99" w14:textId="77777777" w:rsidR="00277506" w:rsidRDefault="00D40FBA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55485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55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86135" w14:textId="77777777" w:rsidR="00277506" w:rsidRDefault="00D40FBA">
            <w:pPr>
              <w:spacing w:after="0"/>
              <w:ind w:right="6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3 </w:t>
            </w:r>
          </w:p>
        </w:tc>
      </w:tr>
      <w:tr w:rsidR="00277506" w14:paraId="20182347" w14:textId="77777777">
        <w:trPr>
          <w:trHeight w:val="330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6941BA1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3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4E13C" w14:textId="77777777" w:rsidR="00277506" w:rsidRDefault="00D40FBA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2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163EE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396F2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2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2BAEC" w14:textId="77777777" w:rsidR="00277506" w:rsidRDefault="00D40FBA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9D710" w14:textId="77777777" w:rsidR="00277506" w:rsidRDefault="00D40FBA">
            <w:pPr>
              <w:spacing w:after="0"/>
              <w:ind w:right="5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3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C46CC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4CC9C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A67F7" w14:textId="77777777" w:rsidR="00277506" w:rsidRDefault="00D40FBA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8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37320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49154" w14:textId="77777777" w:rsidR="00277506" w:rsidRDefault="00D40FBA">
            <w:pPr>
              <w:spacing w:after="0"/>
              <w:ind w:right="6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8 </w:t>
            </w:r>
          </w:p>
        </w:tc>
      </w:tr>
      <w:tr w:rsidR="00277506" w14:paraId="52522EB0" w14:textId="77777777">
        <w:trPr>
          <w:trHeight w:val="329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90E1383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4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F75B0" w14:textId="77777777" w:rsidR="00277506" w:rsidRDefault="00D40FBA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1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2A665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6 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65923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4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69BDC" w14:textId="77777777" w:rsidR="00277506" w:rsidRDefault="00D40FBA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4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62269" w14:textId="77777777" w:rsidR="00277506" w:rsidRDefault="00D40FBA">
            <w:pPr>
              <w:spacing w:after="0"/>
              <w:ind w:right="5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3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2E7AA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7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E5693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3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C1BDF" w14:textId="77777777" w:rsidR="00277506" w:rsidRDefault="00D40FBA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5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60505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5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B3D7A" w14:textId="77777777" w:rsidR="00277506" w:rsidRDefault="00D40FBA">
            <w:pPr>
              <w:spacing w:after="0"/>
              <w:ind w:right="6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7 </w:t>
            </w:r>
          </w:p>
        </w:tc>
      </w:tr>
      <w:tr w:rsidR="00277506" w14:paraId="5D03A108" w14:textId="77777777">
        <w:trPr>
          <w:trHeight w:val="331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5E6B6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5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0A69C" w14:textId="77777777" w:rsidR="00277506" w:rsidRDefault="00D40FBA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9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4AE5A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1 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179F3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7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05585" w14:textId="77777777" w:rsidR="00277506" w:rsidRDefault="00D40FBA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2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D74B5" w14:textId="77777777" w:rsidR="00277506" w:rsidRDefault="00D40FBA">
            <w:pPr>
              <w:spacing w:after="0"/>
              <w:ind w:right="5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9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30FBB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F59D0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57B72" w14:textId="77777777" w:rsidR="00277506" w:rsidRDefault="00D40FBA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D9A10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54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BFC87" w14:textId="77777777" w:rsidR="00277506" w:rsidRDefault="00D40FBA">
            <w:pPr>
              <w:spacing w:after="0"/>
              <w:ind w:right="6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4 </w:t>
            </w:r>
          </w:p>
        </w:tc>
      </w:tr>
      <w:tr w:rsidR="00277506" w14:paraId="58737ADC" w14:textId="77777777">
        <w:trPr>
          <w:trHeight w:val="336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58F83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6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F8C19" w14:textId="77777777" w:rsidR="00277506" w:rsidRDefault="00D40FBA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E907F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A23D0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6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CCDEF" w14:textId="77777777" w:rsidR="00277506" w:rsidRDefault="00D40FBA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52ED4" w14:textId="77777777" w:rsidR="00277506" w:rsidRDefault="00D40FBA">
            <w:pPr>
              <w:spacing w:after="0"/>
              <w:ind w:right="5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24F29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3B10F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5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C6C21" w14:textId="77777777" w:rsidR="00277506" w:rsidRDefault="00D40FBA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2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D2C78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8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FC273" w14:textId="77777777" w:rsidR="00277506" w:rsidRDefault="00D40FBA">
            <w:pPr>
              <w:spacing w:after="0"/>
              <w:ind w:right="6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3 </w:t>
            </w:r>
          </w:p>
        </w:tc>
      </w:tr>
      <w:tr w:rsidR="00277506" w14:paraId="376090A5" w14:textId="77777777">
        <w:trPr>
          <w:trHeight w:val="330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D35E4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7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96238" w14:textId="77777777" w:rsidR="00277506" w:rsidRDefault="00D40FBA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6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9B186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C177B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7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D8D33" w14:textId="77777777" w:rsidR="00277506" w:rsidRDefault="00D40FBA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E83E5" w14:textId="77777777" w:rsidR="00277506" w:rsidRDefault="00D40FBA">
            <w:pPr>
              <w:spacing w:after="0"/>
              <w:ind w:right="5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8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69BAC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1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ED7C9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6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92175" w14:textId="77777777" w:rsidR="00277506" w:rsidRDefault="00D40FBA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56928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8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013B3" w14:textId="77777777" w:rsidR="00277506" w:rsidRDefault="00D40FBA">
            <w:pPr>
              <w:spacing w:after="0"/>
              <w:ind w:right="6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5 </w:t>
            </w:r>
          </w:p>
        </w:tc>
      </w:tr>
      <w:tr w:rsidR="00277506" w14:paraId="0E57B158" w14:textId="77777777">
        <w:trPr>
          <w:trHeight w:val="330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9E2E2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8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1C2E1" w14:textId="77777777" w:rsidR="00277506" w:rsidRDefault="00D40FBA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E1638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72C13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1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2A48D" w14:textId="77777777" w:rsidR="00277506" w:rsidRDefault="00D40FBA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1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F9249" w14:textId="77777777" w:rsidR="00277506" w:rsidRDefault="00D40FBA">
            <w:pPr>
              <w:spacing w:after="0"/>
              <w:ind w:right="5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8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BC4ED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1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E79BB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6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0FFA2" w14:textId="77777777" w:rsidR="00277506" w:rsidRDefault="00D40FBA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1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BB7B4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6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343AA" w14:textId="77777777" w:rsidR="00277506" w:rsidRDefault="00D40FBA">
            <w:pPr>
              <w:spacing w:after="0"/>
              <w:ind w:right="6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8 </w:t>
            </w:r>
          </w:p>
        </w:tc>
      </w:tr>
      <w:tr w:rsidR="00277506" w14:paraId="259654B9" w14:textId="77777777">
        <w:trPr>
          <w:trHeight w:val="330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B359D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9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4AE29" w14:textId="77777777" w:rsidR="00277506" w:rsidRDefault="00D40FBA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2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A4AD7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4 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5DBD1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5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EC63B" w14:textId="77777777" w:rsidR="00277506" w:rsidRDefault="00D40FBA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3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78F17" w14:textId="77777777" w:rsidR="00277506" w:rsidRDefault="00D40FBA">
            <w:pPr>
              <w:spacing w:after="0"/>
              <w:ind w:right="5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4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92E09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7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7F073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6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05C2C" w14:textId="77777777" w:rsidR="00277506" w:rsidRDefault="00D40FBA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CC924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7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D5D04" w14:textId="77777777" w:rsidR="00277506" w:rsidRDefault="00D40FBA">
            <w:pPr>
              <w:spacing w:after="0"/>
              <w:ind w:right="6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2 </w:t>
            </w:r>
          </w:p>
        </w:tc>
      </w:tr>
      <w:tr w:rsidR="00277506" w14:paraId="6EA73AF5" w14:textId="77777777">
        <w:trPr>
          <w:trHeight w:val="330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CF0C3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10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D1B1E" w14:textId="77777777" w:rsidR="00277506" w:rsidRDefault="00D40FBA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45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6232A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47 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FF738" w14:textId="77777777" w:rsidR="00277506" w:rsidRDefault="00D40FBA">
            <w:pPr>
              <w:spacing w:after="0"/>
              <w:ind w:right="6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6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C0DF0" w14:textId="77777777" w:rsidR="00277506" w:rsidRDefault="00D40FBA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1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F8DEC" w14:textId="77777777" w:rsidR="00277506" w:rsidRDefault="00D40FBA">
            <w:pPr>
              <w:spacing w:after="0"/>
              <w:ind w:right="5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45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4797E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8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599AF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7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5B047" w14:textId="77777777" w:rsidR="00277506" w:rsidRDefault="00D40FBA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88E9A" w14:textId="77777777" w:rsidR="00277506" w:rsidRDefault="00D40FBA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41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3789F" w14:textId="77777777" w:rsidR="00277506" w:rsidRDefault="00D40FBA">
            <w:pPr>
              <w:spacing w:after="0"/>
              <w:ind w:right="6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4 </w:t>
            </w:r>
          </w:p>
        </w:tc>
      </w:tr>
    </w:tbl>
    <w:p w14:paraId="208DC8FC" w14:textId="77777777" w:rsidR="00277506" w:rsidRDefault="00D40FBA">
      <w:pPr>
        <w:spacing w:after="0" w:line="861" w:lineRule="auto"/>
        <w:ind w:left="120" w:firstLine="115"/>
      </w:pPr>
      <w:r>
        <w:rPr>
          <w:rFonts w:ascii="Times New Roman" w:eastAsia="Times New Roman" w:hAnsi="Times New Roman" w:cs="Times New Roman"/>
          <w:b/>
          <w:sz w:val="20"/>
        </w:rPr>
        <w:t xml:space="preserve">Top 10 models of </w:t>
      </w:r>
    </w:p>
    <w:p w14:paraId="7A64284F" w14:textId="77777777" w:rsidR="00277506" w:rsidRDefault="00D40FBA">
      <w:pPr>
        <w:spacing w:after="990" w:line="861" w:lineRule="auto"/>
        <w:ind w:left="130" w:hanging="10"/>
      </w:pPr>
      <w:r>
        <w:rPr>
          <w:rFonts w:ascii="Times New Roman" w:eastAsia="Times New Roman" w:hAnsi="Times New Roman" w:cs="Times New Roman"/>
          <w:b/>
          <w:sz w:val="20"/>
        </w:rPr>
        <w:t xml:space="preserve">MmOSTα </w:t>
      </w:r>
    </w:p>
    <w:p w14:paraId="6F6B6AD0" w14:textId="77777777" w:rsidR="00277506" w:rsidRDefault="00D40FBA">
      <w:pPr>
        <w:numPr>
          <w:ilvl w:val="0"/>
          <w:numId w:val="1"/>
        </w:numPr>
        <w:spacing w:after="5" w:line="254" w:lineRule="auto"/>
        <w:ind w:hanging="115"/>
      </w:pPr>
      <w:r>
        <w:rPr>
          <w:rFonts w:ascii="Times New Roman" w:eastAsia="Times New Roman" w:hAnsi="Times New Roman" w:cs="Times New Roman"/>
          <w:i/>
          <w:sz w:val="20"/>
        </w:rPr>
        <w:t>Shaded</w:t>
      </w:r>
      <w:r>
        <w:rPr>
          <w:rFonts w:ascii="Times New Roman" w:eastAsia="Times New Roman" w:hAnsi="Times New Roman" w:cs="Times New Roman"/>
          <w:sz w:val="20"/>
        </w:rPr>
        <w:t xml:space="preserve"> and </w:t>
      </w:r>
      <w:r>
        <w:rPr>
          <w:rFonts w:ascii="Times New Roman" w:eastAsia="Times New Roman" w:hAnsi="Times New Roman" w:cs="Times New Roman"/>
          <w:i/>
          <w:sz w:val="20"/>
        </w:rPr>
        <w:t>white</w:t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 xml:space="preserve">boxes show “Medium” and “low” of confidence score, respectively. The confidence score was obtained from LOMETS server. </w:t>
      </w:r>
    </w:p>
    <w:p w14:paraId="06EDA12E" w14:textId="77777777" w:rsidR="00277506" w:rsidRDefault="00D40FBA">
      <w:pPr>
        <w:numPr>
          <w:ilvl w:val="0"/>
          <w:numId w:val="1"/>
        </w:numPr>
        <w:spacing w:after="5" w:line="254" w:lineRule="auto"/>
        <w:ind w:hanging="115"/>
      </w:pPr>
      <w:r>
        <w:rPr>
          <w:rFonts w:ascii="Times New Roman" w:eastAsia="Times New Roman" w:hAnsi="Times New Roman" w:cs="Times New Roman"/>
          <w:sz w:val="20"/>
        </w:rPr>
        <w:t xml:space="preserve">Number in </w:t>
      </w:r>
      <w:r>
        <w:rPr>
          <w:rFonts w:ascii="Times New Roman" w:eastAsia="Times New Roman" w:hAnsi="Times New Roman" w:cs="Times New Roman"/>
          <w:i/>
          <w:sz w:val="20"/>
        </w:rPr>
        <w:t>red</w:t>
      </w:r>
      <w:r>
        <w:rPr>
          <w:rFonts w:ascii="Times New Roman" w:eastAsia="Times New Roman" w:hAnsi="Times New Roman" w:cs="Times New Roman"/>
          <w:sz w:val="20"/>
        </w:rPr>
        <w:t xml:space="preserve"> indicates models showing the highest similarity. </w:t>
      </w:r>
    </w:p>
    <w:sectPr w:rsidR="00277506">
      <w:pgSz w:w="11900" w:h="16840"/>
      <w:pgMar w:top="1440" w:right="1686" w:bottom="1440" w:left="144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D81304"/>
    <w:multiLevelType w:val="hybridMultilevel"/>
    <w:tmpl w:val="6F3CEB72"/>
    <w:lvl w:ilvl="0" w:tplc="3968CACE">
      <w:start w:val="1"/>
      <w:numFmt w:val="decimal"/>
      <w:lvlText w:val="%1"/>
      <w:lvlJc w:val="left"/>
      <w:pPr>
        <w:ind w:left="11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1" w:tplc="FCDC521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2" w:tplc="5CD6104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3" w:tplc="9B64F0B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4" w:tplc="92E28FC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5" w:tplc="1EC4879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6" w:tplc="566252F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7" w:tplc="65FCD0B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8" w:tplc="4C9E9B7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506"/>
    <w:rsid w:val="00277506"/>
    <w:rsid w:val="00D40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51201"/>
  <w15:docId w15:val="{CC0DBC0B-75D7-40FD-861D-618B7E776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</dc:creator>
  <cp:keywords/>
  <cp:lastModifiedBy>Sara Seib</cp:lastModifiedBy>
  <cp:revision>2</cp:revision>
  <dcterms:created xsi:type="dcterms:W3CDTF">2018-04-25T12:40:00Z</dcterms:created>
  <dcterms:modified xsi:type="dcterms:W3CDTF">2018-04-25T12:40:00Z</dcterms:modified>
</cp:coreProperties>
</file>